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DAEDF" w14:textId="77777777" w:rsidR="00CB27E3" w:rsidRPr="00262729" w:rsidRDefault="00CB27E3" w:rsidP="00CB27E3">
      <w:pPr>
        <w:spacing w:line="360" w:lineRule="auto"/>
        <w:jc w:val="both"/>
        <w:rPr>
          <w:rFonts w:ascii="Open Sans" w:hAnsi="Open Sans" w:cs="Open Sans"/>
        </w:rPr>
      </w:pPr>
      <w:bookmarkStart w:id="0" w:name="_Hlk110463565"/>
      <w:bookmarkStart w:id="1" w:name="_Hlk90292931"/>
    </w:p>
    <w:p w14:paraId="4E8A7083" w14:textId="6746C38D" w:rsidR="00CB27E3" w:rsidRPr="00262729" w:rsidRDefault="00CB27E3" w:rsidP="00CB27E3">
      <w:pPr>
        <w:spacing w:line="360" w:lineRule="auto"/>
        <w:jc w:val="both"/>
        <w:rPr>
          <w:rFonts w:ascii="Open Sans" w:hAnsi="Open Sans" w:cs="Open Sans"/>
        </w:rPr>
      </w:pPr>
      <w:r>
        <w:rPr>
          <w:rFonts w:ascii="Open Sans" w:hAnsi="Open Sans" w:cs="Open Sans"/>
        </w:rPr>
        <w:t>S</w:t>
      </w:r>
      <w:r w:rsidR="00D8033D">
        <w:rPr>
          <w:rFonts w:ascii="Open Sans" w:hAnsi="Open Sans" w:cs="Open Sans"/>
        </w:rPr>
        <w:t>3</w:t>
      </w:r>
      <w:r w:rsidR="00E16CD3">
        <w:rPr>
          <w:rFonts w:ascii="Open Sans" w:hAnsi="Open Sans" w:cs="Open Sans"/>
        </w:rPr>
        <w:t xml:space="preserve"> </w:t>
      </w:r>
      <w:r w:rsidRPr="00262729">
        <w:rPr>
          <w:rFonts w:ascii="Open Sans" w:hAnsi="Open Sans" w:cs="Open Sans"/>
        </w:rPr>
        <w:t>Table</w:t>
      </w:r>
      <w:r w:rsidR="00075EFD">
        <w:rPr>
          <w:rFonts w:ascii="Open Sans" w:hAnsi="Open Sans" w:cs="Open Sans"/>
        </w:rPr>
        <w:t xml:space="preserve"> </w:t>
      </w:r>
      <w:r w:rsidRPr="00262729">
        <w:rPr>
          <w:rFonts w:ascii="Open Sans" w:hAnsi="Open Sans" w:cs="Open Sans"/>
        </w:rPr>
        <w:t xml:space="preserve">Risk assessment tool ranking for use in practice using a 10-point checklist  for internal validation measures </w:t>
      </w:r>
    </w:p>
    <w:p w14:paraId="35F2DF21" w14:textId="77777777" w:rsidR="00CB27E3" w:rsidRPr="00246E73" w:rsidRDefault="00CB27E3" w:rsidP="00CB27E3">
      <w:pPr>
        <w:spacing w:line="360" w:lineRule="auto"/>
        <w:jc w:val="both"/>
        <w:rPr>
          <w:rFonts w:ascii="Open Sans" w:hAnsi="Open Sans" w:cs="Open Sans"/>
        </w:rPr>
      </w:pPr>
    </w:p>
    <w:tbl>
      <w:tblPr>
        <w:tblStyle w:val="PlainTable53"/>
        <w:tblW w:w="14158" w:type="dxa"/>
        <w:tblInd w:w="0" w:type="dxa"/>
        <w:tblLook w:val="04A0" w:firstRow="1" w:lastRow="0" w:firstColumn="1" w:lastColumn="0" w:noHBand="0" w:noVBand="1"/>
      </w:tblPr>
      <w:tblGrid>
        <w:gridCol w:w="2263"/>
        <w:gridCol w:w="1921"/>
        <w:gridCol w:w="2085"/>
        <w:gridCol w:w="2120"/>
        <w:gridCol w:w="2184"/>
        <w:gridCol w:w="2079"/>
        <w:gridCol w:w="1506"/>
      </w:tblGrid>
      <w:tr w:rsidR="00CB27E3" w:rsidRPr="00EC18E5" w14:paraId="2BCEA168" w14:textId="77777777" w:rsidTr="00BC5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3" w:type="dxa"/>
            <w:tcBorders>
              <w:top w:val="nil"/>
              <w:left w:val="nil"/>
            </w:tcBorders>
            <w:hideMark/>
          </w:tcPr>
          <w:p w14:paraId="4166B5E0" w14:textId="77777777" w:rsidR="00CB27E3" w:rsidRPr="00EC18E5" w:rsidRDefault="00CB27E3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bookmarkStart w:id="2" w:name="_Hlk90293007"/>
            <w:r w:rsidRPr="00EC18E5">
              <w:rPr>
                <w:rFonts w:ascii="Open Sans" w:hAnsi="Open Sans" w:cs="Open Sans"/>
                <w:sz w:val="18"/>
                <w:szCs w:val="18"/>
              </w:rPr>
              <w:t>Risk assessment tool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hideMark/>
          </w:tcPr>
          <w:p w14:paraId="1C5C37C1" w14:textId="77777777" w:rsidR="00CB27E3" w:rsidRPr="00EC18E5" w:rsidRDefault="00CB27E3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Does the tool follow a protocol?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hideMark/>
          </w:tcPr>
          <w:p w14:paraId="18D3B7BD" w14:textId="77777777" w:rsidR="00CB27E3" w:rsidRPr="00EC18E5" w:rsidRDefault="00CB27E3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How were candidate variables selected?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hideMark/>
          </w:tcPr>
          <w:p w14:paraId="0D3C9239" w14:textId="77777777" w:rsidR="00CB27E3" w:rsidRPr="00EC18E5" w:rsidRDefault="00CB27E3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How are variables weighted?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hideMark/>
          </w:tcPr>
          <w:p w14:paraId="67C24FE6" w14:textId="77777777" w:rsidR="00CB27E3" w:rsidRPr="00EC18E5" w:rsidRDefault="00CB27E3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How were other parameters selected?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hideMark/>
          </w:tcPr>
          <w:p w14:paraId="2480176D" w14:textId="77777777" w:rsidR="00CB27E3" w:rsidRPr="00EC18E5" w:rsidRDefault="00CB27E3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Has internal validation been done?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hideMark/>
          </w:tcPr>
          <w:p w14:paraId="610F8783" w14:textId="77777777" w:rsidR="00CB27E3" w:rsidRPr="00EC18E5" w:rsidRDefault="00CB27E3" w:rsidP="00BC5E8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 xml:space="preserve">Ranking </w:t>
            </w:r>
          </w:p>
        </w:tc>
      </w:tr>
      <w:tr w:rsidR="00CB27E3" w:rsidRPr="00EC18E5" w14:paraId="3618D389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</w:tcBorders>
            <w:hideMark/>
          </w:tcPr>
          <w:p w14:paraId="3112CD14" w14:textId="77777777" w:rsidR="00CB27E3" w:rsidRPr="00EC18E5" w:rsidRDefault="00CB27E3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African Youth Psychosocial Assessment Instrument (AYPA)</w:t>
            </w:r>
          </w:p>
        </w:tc>
        <w:tc>
          <w:tcPr>
            <w:tcW w:w="1921" w:type="dxa"/>
            <w:hideMark/>
          </w:tcPr>
          <w:p w14:paraId="395237E1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NR</w:t>
            </w:r>
          </w:p>
        </w:tc>
        <w:tc>
          <w:tcPr>
            <w:tcW w:w="2085" w:type="dxa"/>
          </w:tcPr>
          <w:p w14:paraId="223694BF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 xml:space="preserve">Purposive sampling </w:t>
            </w:r>
          </w:p>
          <w:p w14:paraId="22F52D58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2120" w:type="dxa"/>
            <w:hideMark/>
          </w:tcPr>
          <w:p w14:paraId="32D94729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Item Response Theory (IRT)</w:t>
            </w:r>
          </w:p>
        </w:tc>
        <w:tc>
          <w:tcPr>
            <w:tcW w:w="2184" w:type="dxa"/>
            <w:hideMark/>
          </w:tcPr>
          <w:p w14:paraId="548BC097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Structural Equation Modelling (SEM)</w:t>
            </w:r>
          </w:p>
        </w:tc>
        <w:tc>
          <w:tcPr>
            <w:tcW w:w="2079" w:type="dxa"/>
            <w:hideMark/>
          </w:tcPr>
          <w:p w14:paraId="106852C0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+</w:t>
            </w:r>
          </w:p>
        </w:tc>
        <w:tc>
          <w:tcPr>
            <w:tcW w:w="1506" w:type="dxa"/>
            <w:hideMark/>
          </w:tcPr>
          <w:p w14:paraId="0D3B46D3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4/5</w:t>
            </w:r>
          </w:p>
        </w:tc>
      </w:tr>
      <w:tr w:rsidR="00CB27E3" w:rsidRPr="00EC18E5" w14:paraId="4CC58F39" w14:textId="77777777" w:rsidTr="00BC5E8D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</w:tcBorders>
            <w:hideMark/>
          </w:tcPr>
          <w:p w14:paraId="71780229" w14:textId="77777777" w:rsidR="00CB27E3" w:rsidRPr="00EC18E5" w:rsidRDefault="00CB27E3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Child Psychosocial Distress Screener (CPDS)</w:t>
            </w:r>
          </w:p>
        </w:tc>
        <w:tc>
          <w:tcPr>
            <w:tcW w:w="1921" w:type="dxa"/>
            <w:hideMark/>
          </w:tcPr>
          <w:p w14:paraId="23F7E578" w14:textId="77777777" w:rsidR="00CB27E3" w:rsidRPr="00EC18E5" w:rsidRDefault="00CB27E3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+</w:t>
            </w:r>
          </w:p>
        </w:tc>
        <w:tc>
          <w:tcPr>
            <w:tcW w:w="2085" w:type="dxa"/>
            <w:hideMark/>
          </w:tcPr>
          <w:p w14:paraId="782AE8C2" w14:textId="77777777" w:rsidR="00CB27E3" w:rsidRPr="00EC18E5" w:rsidRDefault="00CB27E3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NR</w:t>
            </w:r>
          </w:p>
        </w:tc>
        <w:tc>
          <w:tcPr>
            <w:tcW w:w="2120" w:type="dxa"/>
            <w:hideMark/>
          </w:tcPr>
          <w:p w14:paraId="21305536" w14:textId="77777777" w:rsidR="00CB27E3" w:rsidRPr="00EC18E5" w:rsidRDefault="00CB27E3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bookmarkStart w:id="3" w:name="_Hlk57511768"/>
            <w:r w:rsidRPr="00EC18E5">
              <w:rPr>
                <w:rFonts w:ascii="Open Sans" w:hAnsi="Open Sans" w:cs="Open Sans"/>
                <w:sz w:val="18"/>
                <w:szCs w:val="18"/>
              </w:rPr>
              <w:t>Confirmatory Factor Analysis (CFA)</w:t>
            </w:r>
            <w:bookmarkEnd w:id="3"/>
          </w:p>
        </w:tc>
        <w:tc>
          <w:tcPr>
            <w:tcW w:w="2184" w:type="dxa"/>
            <w:hideMark/>
          </w:tcPr>
          <w:p w14:paraId="5641C079" w14:textId="77777777" w:rsidR="00CB27E3" w:rsidRPr="00EC18E5" w:rsidRDefault="00CB27E3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 xml:space="preserve">Logistic regression </w:t>
            </w:r>
          </w:p>
        </w:tc>
        <w:tc>
          <w:tcPr>
            <w:tcW w:w="2079" w:type="dxa"/>
            <w:hideMark/>
          </w:tcPr>
          <w:p w14:paraId="3381C337" w14:textId="77777777" w:rsidR="00CB27E3" w:rsidRPr="00EC18E5" w:rsidRDefault="00CB27E3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+</w:t>
            </w:r>
          </w:p>
        </w:tc>
        <w:tc>
          <w:tcPr>
            <w:tcW w:w="1506" w:type="dxa"/>
            <w:hideMark/>
          </w:tcPr>
          <w:p w14:paraId="142AE5FB" w14:textId="77777777" w:rsidR="00CB27E3" w:rsidRPr="00EC18E5" w:rsidRDefault="00CB27E3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4/5</w:t>
            </w:r>
          </w:p>
        </w:tc>
      </w:tr>
      <w:tr w:rsidR="00CB27E3" w:rsidRPr="00EC18E5" w14:paraId="26B8387D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</w:tcBorders>
            <w:hideMark/>
          </w:tcPr>
          <w:p w14:paraId="52144AA8" w14:textId="77777777" w:rsidR="00CB27E3" w:rsidRPr="00EC18E5" w:rsidRDefault="00CB27E3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Malawi Developmental Assessment Tool (MDAT)</w:t>
            </w:r>
          </w:p>
        </w:tc>
        <w:tc>
          <w:tcPr>
            <w:tcW w:w="1921" w:type="dxa"/>
            <w:hideMark/>
          </w:tcPr>
          <w:p w14:paraId="6F80FDC6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+</w:t>
            </w:r>
          </w:p>
        </w:tc>
        <w:tc>
          <w:tcPr>
            <w:tcW w:w="2085" w:type="dxa"/>
            <w:hideMark/>
          </w:tcPr>
          <w:p w14:paraId="4294809A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Quota sampling technique</w:t>
            </w:r>
          </w:p>
        </w:tc>
        <w:tc>
          <w:tcPr>
            <w:tcW w:w="2120" w:type="dxa"/>
            <w:hideMark/>
          </w:tcPr>
          <w:p w14:paraId="56166E88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Confirmatory Factor Analysis (CFA)</w:t>
            </w:r>
          </w:p>
        </w:tc>
        <w:tc>
          <w:tcPr>
            <w:tcW w:w="2184" w:type="dxa"/>
            <w:hideMark/>
          </w:tcPr>
          <w:p w14:paraId="359B4866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Logistic regression and reliability using kappa statistics</w:t>
            </w:r>
          </w:p>
        </w:tc>
        <w:tc>
          <w:tcPr>
            <w:tcW w:w="2079" w:type="dxa"/>
            <w:hideMark/>
          </w:tcPr>
          <w:p w14:paraId="21354799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+</w:t>
            </w:r>
          </w:p>
        </w:tc>
        <w:tc>
          <w:tcPr>
            <w:tcW w:w="1506" w:type="dxa"/>
            <w:hideMark/>
          </w:tcPr>
          <w:p w14:paraId="14088A8E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5/5</w:t>
            </w:r>
          </w:p>
        </w:tc>
      </w:tr>
      <w:tr w:rsidR="00CB27E3" w:rsidRPr="00EC18E5" w14:paraId="7FBB157D" w14:textId="77777777" w:rsidTr="00BC5E8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</w:tcBorders>
            <w:hideMark/>
          </w:tcPr>
          <w:p w14:paraId="045BD128" w14:textId="77777777" w:rsidR="00CB27E3" w:rsidRPr="00EC18E5" w:rsidRDefault="00CB27E3" w:rsidP="00BC5E8D">
            <w:pPr>
              <w:spacing w:line="240" w:lineRule="auto"/>
              <w:jc w:val="both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Child status Index</w:t>
            </w:r>
          </w:p>
        </w:tc>
        <w:tc>
          <w:tcPr>
            <w:tcW w:w="1921" w:type="dxa"/>
            <w:hideMark/>
          </w:tcPr>
          <w:p w14:paraId="5173926B" w14:textId="77777777" w:rsidR="00CB27E3" w:rsidRPr="00EC18E5" w:rsidRDefault="00CB27E3" w:rsidP="00BC5E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NR</w:t>
            </w:r>
          </w:p>
        </w:tc>
        <w:tc>
          <w:tcPr>
            <w:tcW w:w="2085" w:type="dxa"/>
            <w:hideMark/>
          </w:tcPr>
          <w:p w14:paraId="59C4F720" w14:textId="77777777" w:rsidR="00CB27E3" w:rsidRPr="00EC18E5" w:rsidRDefault="00CB27E3" w:rsidP="00BC5E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Random sampling</w:t>
            </w:r>
          </w:p>
        </w:tc>
        <w:tc>
          <w:tcPr>
            <w:tcW w:w="2120" w:type="dxa"/>
            <w:hideMark/>
          </w:tcPr>
          <w:p w14:paraId="744961CF" w14:textId="77777777" w:rsidR="00CB27E3" w:rsidRPr="00EC18E5" w:rsidRDefault="00CB27E3" w:rsidP="00BC5E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 xml:space="preserve">Spearman Rank </w:t>
            </w:r>
          </w:p>
        </w:tc>
        <w:tc>
          <w:tcPr>
            <w:tcW w:w="2184" w:type="dxa"/>
            <w:hideMark/>
          </w:tcPr>
          <w:p w14:paraId="3E3A4493" w14:textId="77777777" w:rsidR="00CB27E3" w:rsidRPr="00EC18E5" w:rsidRDefault="00CB27E3" w:rsidP="00BC5E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correlation coefficients</w:t>
            </w:r>
          </w:p>
        </w:tc>
        <w:tc>
          <w:tcPr>
            <w:tcW w:w="2079" w:type="dxa"/>
            <w:hideMark/>
          </w:tcPr>
          <w:p w14:paraId="5C659757" w14:textId="77777777" w:rsidR="00CB27E3" w:rsidRPr="00EC18E5" w:rsidRDefault="00CB27E3" w:rsidP="00BC5E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+</w:t>
            </w:r>
          </w:p>
        </w:tc>
        <w:tc>
          <w:tcPr>
            <w:tcW w:w="1506" w:type="dxa"/>
            <w:hideMark/>
          </w:tcPr>
          <w:p w14:paraId="406BB993" w14:textId="77777777" w:rsidR="00CB27E3" w:rsidRPr="00EC18E5" w:rsidRDefault="00CB27E3" w:rsidP="00BC5E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4/5</w:t>
            </w:r>
          </w:p>
        </w:tc>
      </w:tr>
      <w:tr w:rsidR="00CB27E3" w:rsidRPr="00EC18E5" w14:paraId="67651770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</w:tcBorders>
            <w:hideMark/>
          </w:tcPr>
          <w:p w14:paraId="47345B7D" w14:textId="77777777" w:rsidR="00CB27E3" w:rsidRPr="00EC18E5" w:rsidRDefault="00CB27E3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Developmental Trauma Inventory (DTI)</w:t>
            </w:r>
          </w:p>
        </w:tc>
        <w:tc>
          <w:tcPr>
            <w:tcW w:w="1921" w:type="dxa"/>
            <w:hideMark/>
          </w:tcPr>
          <w:p w14:paraId="3EA6A6A6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NR</w:t>
            </w:r>
          </w:p>
        </w:tc>
        <w:tc>
          <w:tcPr>
            <w:tcW w:w="2085" w:type="dxa"/>
            <w:hideMark/>
          </w:tcPr>
          <w:p w14:paraId="1A53F8C9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Purposive sampling</w:t>
            </w:r>
          </w:p>
        </w:tc>
        <w:tc>
          <w:tcPr>
            <w:tcW w:w="2120" w:type="dxa"/>
            <w:hideMark/>
          </w:tcPr>
          <w:p w14:paraId="227BFFA1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Confirmatory Factor Analysis (CFA)</w:t>
            </w:r>
          </w:p>
        </w:tc>
        <w:tc>
          <w:tcPr>
            <w:tcW w:w="2184" w:type="dxa"/>
            <w:hideMark/>
          </w:tcPr>
          <w:p w14:paraId="0A0A7758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Logistic regression and reliability using kappa statistics</w:t>
            </w:r>
          </w:p>
        </w:tc>
        <w:tc>
          <w:tcPr>
            <w:tcW w:w="2079" w:type="dxa"/>
            <w:hideMark/>
          </w:tcPr>
          <w:p w14:paraId="4E9112C1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+</w:t>
            </w:r>
          </w:p>
        </w:tc>
        <w:tc>
          <w:tcPr>
            <w:tcW w:w="1506" w:type="dxa"/>
            <w:hideMark/>
          </w:tcPr>
          <w:p w14:paraId="2E896143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5/5</w:t>
            </w:r>
          </w:p>
        </w:tc>
      </w:tr>
      <w:tr w:rsidR="00CB27E3" w:rsidRPr="00EC18E5" w14:paraId="0474C0A4" w14:textId="77777777" w:rsidTr="00BC5E8D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</w:tcBorders>
            <w:hideMark/>
          </w:tcPr>
          <w:p w14:paraId="2C410432" w14:textId="77777777" w:rsidR="00CB27E3" w:rsidRPr="00EC18E5" w:rsidRDefault="00CB27E3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IPAC: An instrument for Psychosocial Assessment for Child Workers</w:t>
            </w:r>
          </w:p>
        </w:tc>
        <w:tc>
          <w:tcPr>
            <w:tcW w:w="1921" w:type="dxa"/>
            <w:hideMark/>
          </w:tcPr>
          <w:p w14:paraId="554ACA34" w14:textId="77777777" w:rsidR="00CB27E3" w:rsidRPr="00EC18E5" w:rsidRDefault="00CB27E3" w:rsidP="00BC5E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+</w:t>
            </w:r>
          </w:p>
        </w:tc>
        <w:tc>
          <w:tcPr>
            <w:tcW w:w="2085" w:type="dxa"/>
            <w:hideMark/>
          </w:tcPr>
          <w:p w14:paraId="313C1724" w14:textId="77777777" w:rsidR="00CB27E3" w:rsidRPr="00EC18E5" w:rsidRDefault="00CB27E3" w:rsidP="00BC5E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Purposive sampling</w:t>
            </w:r>
          </w:p>
        </w:tc>
        <w:tc>
          <w:tcPr>
            <w:tcW w:w="2120" w:type="dxa"/>
            <w:hideMark/>
          </w:tcPr>
          <w:p w14:paraId="69508948" w14:textId="77777777" w:rsidR="00CB27E3" w:rsidRPr="00EC18E5" w:rsidRDefault="00CB27E3" w:rsidP="00BC5E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Theoretical model</w:t>
            </w:r>
          </w:p>
        </w:tc>
        <w:tc>
          <w:tcPr>
            <w:tcW w:w="2184" w:type="dxa"/>
            <w:hideMark/>
          </w:tcPr>
          <w:p w14:paraId="51AF7AC1" w14:textId="77777777" w:rsidR="00CB27E3" w:rsidRPr="00EC18E5" w:rsidRDefault="00CB27E3" w:rsidP="00BC5E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Logistic regression</w:t>
            </w:r>
          </w:p>
        </w:tc>
        <w:tc>
          <w:tcPr>
            <w:tcW w:w="2079" w:type="dxa"/>
            <w:hideMark/>
          </w:tcPr>
          <w:p w14:paraId="540511A8" w14:textId="77777777" w:rsidR="00CB27E3" w:rsidRPr="00EC18E5" w:rsidRDefault="00CB27E3" w:rsidP="00BC5E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+</w:t>
            </w:r>
          </w:p>
        </w:tc>
        <w:tc>
          <w:tcPr>
            <w:tcW w:w="1506" w:type="dxa"/>
            <w:hideMark/>
          </w:tcPr>
          <w:p w14:paraId="6183482D" w14:textId="77777777" w:rsidR="00CB27E3" w:rsidRPr="00EC18E5" w:rsidRDefault="00CB27E3" w:rsidP="00BC5E8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5/5</w:t>
            </w:r>
          </w:p>
        </w:tc>
      </w:tr>
      <w:tr w:rsidR="00CB27E3" w:rsidRPr="00EC18E5" w14:paraId="4555731F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</w:tcBorders>
            <w:hideMark/>
          </w:tcPr>
          <w:p w14:paraId="0E0F0256" w14:textId="77777777" w:rsidR="00CB27E3" w:rsidRPr="00EC18E5" w:rsidRDefault="00CB27E3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HIV Stigma-by-Association Scale for Adolescents</w:t>
            </w:r>
          </w:p>
        </w:tc>
        <w:tc>
          <w:tcPr>
            <w:tcW w:w="1921" w:type="dxa"/>
            <w:hideMark/>
          </w:tcPr>
          <w:p w14:paraId="70D95DE7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+</w:t>
            </w:r>
          </w:p>
        </w:tc>
        <w:tc>
          <w:tcPr>
            <w:tcW w:w="2085" w:type="dxa"/>
            <w:hideMark/>
          </w:tcPr>
          <w:p w14:paraId="5DF45DC1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Purposive sampling</w:t>
            </w:r>
          </w:p>
        </w:tc>
        <w:tc>
          <w:tcPr>
            <w:tcW w:w="2120" w:type="dxa"/>
            <w:hideMark/>
          </w:tcPr>
          <w:p w14:paraId="02BD9241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Exploratory factor analyses</w:t>
            </w:r>
          </w:p>
        </w:tc>
        <w:tc>
          <w:tcPr>
            <w:tcW w:w="2184" w:type="dxa"/>
            <w:hideMark/>
          </w:tcPr>
          <w:p w14:paraId="3DA0729F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Correlation coefficients</w:t>
            </w:r>
          </w:p>
          <w:p w14:paraId="4F5A21A5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Kappa</w:t>
            </w:r>
          </w:p>
          <w:p w14:paraId="4FC9864A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Cronbach's alpha)</w:t>
            </w:r>
          </w:p>
        </w:tc>
        <w:tc>
          <w:tcPr>
            <w:tcW w:w="2079" w:type="dxa"/>
            <w:hideMark/>
          </w:tcPr>
          <w:p w14:paraId="0131AC70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+</w:t>
            </w:r>
          </w:p>
        </w:tc>
        <w:tc>
          <w:tcPr>
            <w:tcW w:w="1506" w:type="dxa"/>
            <w:hideMark/>
          </w:tcPr>
          <w:p w14:paraId="69B0F936" w14:textId="77777777" w:rsidR="00CB27E3" w:rsidRPr="00EC18E5" w:rsidRDefault="00CB27E3" w:rsidP="00BC5E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5/5</w:t>
            </w:r>
          </w:p>
        </w:tc>
      </w:tr>
      <w:tr w:rsidR="00CB27E3" w:rsidRPr="00EC18E5" w14:paraId="0FD74648" w14:textId="77777777" w:rsidTr="00BC5E8D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</w:tcBorders>
            <w:hideMark/>
          </w:tcPr>
          <w:p w14:paraId="7A2E3DC8" w14:textId="77777777" w:rsidR="00CB27E3" w:rsidRPr="00EC18E5" w:rsidRDefault="00CB27E3" w:rsidP="00BC5E8D">
            <w:pPr>
              <w:spacing w:line="240" w:lineRule="auto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Strengths and Difficulties Questionnaire (SDQ)</w:t>
            </w:r>
          </w:p>
        </w:tc>
        <w:tc>
          <w:tcPr>
            <w:tcW w:w="1921" w:type="dxa"/>
            <w:hideMark/>
          </w:tcPr>
          <w:p w14:paraId="5B051379" w14:textId="77777777" w:rsidR="00CB27E3" w:rsidRPr="00EC18E5" w:rsidRDefault="00CB27E3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NR</w:t>
            </w:r>
          </w:p>
        </w:tc>
        <w:tc>
          <w:tcPr>
            <w:tcW w:w="2085" w:type="dxa"/>
            <w:hideMark/>
          </w:tcPr>
          <w:p w14:paraId="6CC8DF7F" w14:textId="77777777" w:rsidR="00CB27E3" w:rsidRPr="00EC18E5" w:rsidRDefault="00CB27E3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Purposive sampling</w:t>
            </w:r>
          </w:p>
        </w:tc>
        <w:tc>
          <w:tcPr>
            <w:tcW w:w="2120" w:type="dxa"/>
            <w:hideMark/>
          </w:tcPr>
          <w:p w14:paraId="71330378" w14:textId="77777777" w:rsidR="00CB27E3" w:rsidRPr="00EC18E5" w:rsidRDefault="00CB27E3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Theoretical model</w:t>
            </w:r>
          </w:p>
        </w:tc>
        <w:tc>
          <w:tcPr>
            <w:tcW w:w="2184" w:type="dxa"/>
            <w:hideMark/>
          </w:tcPr>
          <w:p w14:paraId="4D190802" w14:textId="77777777" w:rsidR="00CB27E3" w:rsidRPr="00EC18E5" w:rsidRDefault="00CB27E3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t-tests and Pearson's chi-square</w:t>
            </w:r>
          </w:p>
        </w:tc>
        <w:tc>
          <w:tcPr>
            <w:tcW w:w="2079" w:type="dxa"/>
            <w:hideMark/>
          </w:tcPr>
          <w:p w14:paraId="5455007A" w14:textId="77777777" w:rsidR="00CB27E3" w:rsidRPr="00EC18E5" w:rsidRDefault="00CB27E3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+</w:t>
            </w:r>
          </w:p>
        </w:tc>
        <w:tc>
          <w:tcPr>
            <w:tcW w:w="1506" w:type="dxa"/>
            <w:hideMark/>
          </w:tcPr>
          <w:p w14:paraId="5C003AA9" w14:textId="77777777" w:rsidR="00CB27E3" w:rsidRPr="00EC18E5" w:rsidRDefault="00CB27E3" w:rsidP="00BC5E8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5/5</w:t>
            </w:r>
          </w:p>
        </w:tc>
      </w:tr>
      <w:tr w:rsidR="00CB27E3" w:rsidRPr="00EC18E5" w14:paraId="3708DA6F" w14:textId="77777777" w:rsidTr="00BC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</w:tcBorders>
            <w:hideMark/>
          </w:tcPr>
          <w:p w14:paraId="50AFE650" w14:textId="77777777" w:rsidR="00CB27E3" w:rsidRPr="00EC18E5" w:rsidRDefault="00CB27E3" w:rsidP="00BC5E8D">
            <w:pPr>
              <w:spacing w:line="240" w:lineRule="auto"/>
              <w:jc w:val="both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WHO-BREFF</w:t>
            </w:r>
          </w:p>
        </w:tc>
        <w:tc>
          <w:tcPr>
            <w:tcW w:w="1921" w:type="dxa"/>
          </w:tcPr>
          <w:p w14:paraId="072360B6" w14:textId="77777777" w:rsidR="00CB27E3" w:rsidRPr="00EC18E5" w:rsidRDefault="00CB27E3" w:rsidP="00BC5E8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2085" w:type="dxa"/>
          </w:tcPr>
          <w:p w14:paraId="7341CAD4" w14:textId="77777777" w:rsidR="00CB27E3" w:rsidRPr="00EC18E5" w:rsidRDefault="00CB27E3" w:rsidP="00BC5E8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2120" w:type="dxa"/>
          </w:tcPr>
          <w:p w14:paraId="3E0F275E" w14:textId="77777777" w:rsidR="00CB27E3" w:rsidRPr="00EC18E5" w:rsidRDefault="00CB27E3" w:rsidP="00BC5E8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2184" w:type="dxa"/>
          </w:tcPr>
          <w:p w14:paraId="666620D4" w14:textId="77777777" w:rsidR="00CB27E3" w:rsidRPr="00EC18E5" w:rsidRDefault="00CB27E3" w:rsidP="00BC5E8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2079" w:type="dxa"/>
            <w:hideMark/>
          </w:tcPr>
          <w:p w14:paraId="7706637E" w14:textId="77777777" w:rsidR="00CB27E3" w:rsidRPr="00EC18E5" w:rsidRDefault="00CB27E3" w:rsidP="00BC5E8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EC18E5">
              <w:rPr>
                <w:rFonts w:ascii="Open Sans" w:hAnsi="Open Sans" w:cs="Open Sans"/>
                <w:sz w:val="18"/>
                <w:szCs w:val="18"/>
              </w:rPr>
              <w:t>+</w:t>
            </w:r>
          </w:p>
        </w:tc>
        <w:tc>
          <w:tcPr>
            <w:tcW w:w="1506" w:type="dxa"/>
          </w:tcPr>
          <w:p w14:paraId="4B23C9FD" w14:textId="77777777" w:rsidR="00CB27E3" w:rsidRPr="00EC18E5" w:rsidRDefault="00CB27E3" w:rsidP="00BC5E8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bookmarkEnd w:id="0"/>
      <w:bookmarkEnd w:id="2"/>
    </w:tbl>
    <w:p w14:paraId="600B422C" w14:textId="77777777" w:rsidR="00320150" w:rsidRPr="00246E73" w:rsidRDefault="00320150" w:rsidP="00320150">
      <w:pPr>
        <w:spacing w:line="360" w:lineRule="auto"/>
        <w:jc w:val="both"/>
        <w:rPr>
          <w:rFonts w:ascii="Open Sans" w:hAnsi="Open Sans" w:cs="Open Sans"/>
        </w:rPr>
      </w:pPr>
    </w:p>
    <w:bookmarkEnd w:id="1"/>
    <w:p w14:paraId="026F978C" w14:textId="77777777" w:rsidR="00320150" w:rsidRDefault="00320150"/>
    <w:sectPr w:rsidR="00320150" w:rsidSect="003201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zNDE0NjE1NTc1tDBQ0lEKTi0uzszPAykwqgUAEQeD9SwAAAA="/>
  </w:docVars>
  <w:rsids>
    <w:rsidRoot w:val="00320150"/>
    <w:rsid w:val="00075EFD"/>
    <w:rsid w:val="00320150"/>
    <w:rsid w:val="005451BC"/>
    <w:rsid w:val="00AC3054"/>
    <w:rsid w:val="00CB27E3"/>
    <w:rsid w:val="00D8033D"/>
    <w:rsid w:val="00E1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135A2"/>
  <w15:chartTrackingRefBased/>
  <w15:docId w15:val="{CFA3966E-5E86-4A5A-AED7-21DEBE791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15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2">
    <w:name w:val="Plain Table 52"/>
    <w:basedOn w:val="TableNormal"/>
    <w:next w:val="PlainTable5"/>
    <w:uiPriority w:val="45"/>
    <w:rsid w:val="00320150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201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3">
    <w:name w:val="Plain Table 53"/>
    <w:basedOn w:val="TableNormal"/>
    <w:next w:val="PlainTable5"/>
    <w:uiPriority w:val="45"/>
    <w:rsid w:val="00CB27E3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rida Mwashala</dc:creator>
  <cp:keywords/>
  <dc:description/>
  <cp:lastModifiedBy>Jay-ar Medes</cp:lastModifiedBy>
  <cp:revision>3</cp:revision>
  <dcterms:created xsi:type="dcterms:W3CDTF">2022-08-15T12:33:00Z</dcterms:created>
  <dcterms:modified xsi:type="dcterms:W3CDTF">2022-08-16T22:29:00Z</dcterms:modified>
</cp:coreProperties>
</file>